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A0D" w:rsidRPr="00854B43" w:rsidRDefault="00565A0D" w:rsidP="00565A0D">
      <w:pPr>
        <w:spacing w:line="240" w:lineRule="auto"/>
        <w:jc w:val="both"/>
        <w:rPr>
          <w:rFonts w:ascii="Times New Roman" w:hAnsi="Times New Roman" w:cs="Times New Roman"/>
          <w:i/>
          <w:sz w:val="24"/>
        </w:rPr>
      </w:pPr>
      <w:bookmarkStart w:id="0" w:name="OLE_LINK2"/>
      <w:r w:rsidRPr="00854B43">
        <w:rPr>
          <w:rFonts w:ascii="Times New Roman" w:hAnsi="Times New Roman" w:cs="Times New Roman"/>
          <w:i/>
          <w:sz w:val="24"/>
        </w:rPr>
        <w:t>Supplementary Table 1</w:t>
      </w:r>
    </w:p>
    <w:p w:rsidR="00565A0D" w:rsidRDefault="00565A0D" w:rsidP="00565A0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854B43">
        <w:rPr>
          <w:rFonts w:ascii="Times New Roman" w:hAnsi="Times New Roman" w:cs="Times New Roman"/>
          <w:sz w:val="24"/>
        </w:rPr>
        <w:t>List of genes studied in this paper</w:t>
      </w:r>
    </w:p>
    <w:p w:rsidR="00565A0D" w:rsidRPr="00854B43" w:rsidRDefault="00565A0D" w:rsidP="00565A0D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398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2268"/>
      </w:tblGrid>
      <w:tr w:rsidR="00565A0D" w:rsidRPr="00A51BB0" w:rsidTr="00DF5169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enome ID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PF6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86496</w:t>
            </w:r>
          </w:p>
        </w:tc>
      </w:tr>
      <w:tr w:rsidR="00565A0D" w:rsidRPr="00A51BB0" w:rsidTr="00DF5169">
        <w:trPr>
          <w:trHeight w:val="31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PF6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61459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PF6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12154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PF6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61483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RT2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10280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5A0D" w:rsidRPr="00565A0D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565A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RT3.1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5A0D" w:rsidRPr="00565A0D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5A0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79294</w:t>
            </w:r>
          </w:p>
        </w:tc>
        <w:bookmarkStart w:id="1" w:name="_GoBack"/>
        <w:bookmarkEnd w:id="1"/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AMT1.1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75140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AMT1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28736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AMF1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62024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AMF1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64743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GLN1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50514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GLN1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24104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GLN1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5G872068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GLN1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36464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GLN1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46601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GLN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98290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IA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428027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IA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5G878558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IA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568636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IA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76723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I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79381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NIR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02959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Fd</w:t>
            </w:r>
            <w:proofErr w:type="spellEnd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-GOG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36609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GDH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78415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GDH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427097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AsnS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74589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AsnS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93175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AsnS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53669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AsnS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78472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UBQ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027378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SIN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334457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Cull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66694</w:t>
            </w:r>
          </w:p>
        </w:tc>
      </w:tr>
      <w:tr w:rsidR="00565A0D" w:rsidRPr="00A51BB0" w:rsidTr="00DF516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ZmElF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D" w:rsidRPr="00A51BB0" w:rsidRDefault="00565A0D" w:rsidP="00DF5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1BB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MZM2G154218</w:t>
            </w:r>
          </w:p>
        </w:tc>
      </w:tr>
    </w:tbl>
    <w:p w:rsidR="009D7A19" w:rsidRPr="00565A0D" w:rsidRDefault="009D7A19" w:rsidP="00565A0D">
      <w:pPr>
        <w:spacing w:line="240" w:lineRule="auto"/>
        <w:rPr>
          <w:rFonts w:ascii="Times New Roman" w:hAnsi="Times New Roman" w:cs="Times New Roman"/>
          <w:sz w:val="24"/>
        </w:rPr>
      </w:pPr>
    </w:p>
    <w:sectPr w:rsidR="009D7A19" w:rsidRPr="00565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A0D"/>
    <w:rsid w:val="00497B96"/>
    <w:rsid w:val="00565A0D"/>
    <w:rsid w:val="006D5523"/>
    <w:rsid w:val="009D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609DF"/>
  <w15:chartTrackingRefBased/>
  <w15:docId w15:val="{98C95BB6-050C-4B2A-BA99-3ABB9D21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A0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Dechorgnat</dc:creator>
  <cp:keywords/>
  <dc:description/>
  <cp:lastModifiedBy>Julie Dechorgnat</cp:lastModifiedBy>
  <cp:revision>1</cp:revision>
  <dcterms:created xsi:type="dcterms:W3CDTF">2018-04-15T23:01:00Z</dcterms:created>
  <dcterms:modified xsi:type="dcterms:W3CDTF">2018-04-15T23:02:00Z</dcterms:modified>
</cp:coreProperties>
</file>